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3254C" w14:textId="5BD25F4E" w:rsidR="0061422F" w:rsidRPr="00BC158C" w:rsidRDefault="0061422F" w:rsidP="0061422F">
      <w:pPr>
        <w:pStyle w:val="Kop1"/>
        <w:rPr>
          <w:lang w:val="en-US"/>
        </w:rPr>
      </w:pPr>
      <w:r w:rsidRPr="00BC158C">
        <w:rPr>
          <w:lang w:val="en-US"/>
        </w:rPr>
        <w:t xml:space="preserve">Supplementary </w:t>
      </w:r>
      <w:r w:rsidR="00A73EBA">
        <w:rPr>
          <w:lang w:val="en-US"/>
        </w:rPr>
        <w:t>Table S1</w:t>
      </w:r>
      <w:r w:rsidRPr="00BC158C">
        <w:rPr>
          <w:lang w:val="en-US"/>
        </w:rPr>
        <w:t xml:space="preserve"> – Consolidated criteria for reporting qualitative studies (COREQ): 32-item </w:t>
      </w:r>
      <w:proofErr w:type="gramStart"/>
      <w:r w:rsidRPr="00BC158C">
        <w:rPr>
          <w:lang w:val="en-US"/>
        </w:rPr>
        <w:t>checklist</w:t>
      </w:r>
      <w:proofErr w:type="gramEnd"/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766"/>
        <w:gridCol w:w="2017"/>
        <w:gridCol w:w="4583"/>
        <w:gridCol w:w="1650"/>
      </w:tblGrid>
      <w:tr w:rsidR="0061422F" w:rsidRPr="00BC158C" w14:paraId="2DD3479F" w14:textId="77777777" w:rsidTr="00BF0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D8A8D67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017" w:type="dxa"/>
            <w:noWrap/>
            <w:hideMark/>
          </w:tcPr>
          <w:p w14:paraId="775F9C7B" w14:textId="77777777" w:rsidR="0061422F" w:rsidRPr="00BC158C" w:rsidRDefault="0061422F" w:rsidP="00BF0B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Item</w:t>
            </w:r>
          </w:p>
        </w:tc>
        <w:tc>
          <w:tcPr>
            <w:tcW w:w="4583" w:type="dxa"/>
            <w:noWrap/>
            <w:hideMark/>
          </w:tcPr>
          <w:p w14:paraId="2A030276" w14:textId="77777777" w:rsidR="0061422F" w:rsidRPr="00BC158C" w:rsidRDefault="0061422F" w:rsidP="00BF0B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650" w:type="dxa"/>
          </w:tcPr>
          <w:p w14:paraId="5082325F" w14:textId="77777777" w:rsidR="0061422F" w:rsidRPr="00BC158C" w:rsidRDefault="0061422F" w:rsidP="00BF0B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escribed in section</w:t>
            </w:r>
          </w:p>
        </w:tc>
      </w:tr>
      <w:tr w:rsidR="0061422F" w:rsidRPr="00BC158C" w14:paraId="5508A4EE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1D6F61D3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61422F" w:rsidRPr="00BC158C" w14:paraId="33E1A8F8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47AC3107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Personal Characteristics</w:t>
            </w:r>
          </w:p>
        </w:tc>
      </w:tr>
      <w:tr w:rsidR="0061422F" w:rsidRPr="00BC158C" w14:paraId="00AD7E85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731BFA3F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2017" w:type="dxa"/>
            <w:noWrap/>
            <w:hideMark/>
          </w:tcPr>
          <w:p w14:paraId="135C4005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4583" w:type="dxa"/>
            <w:noWrap/>
            <w:hideMark/>
          </w:tcPr>
          <w:p w14:paraId="5510C07B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650" w:type="dxa"/>
          </w:tcPr>
          <w:p w14:paraId="7EB4FF27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64C78F7D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1ADB77D4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2017" w:type="dxa"/>
            <w:noWrap/>
            <w:hideMark/>
          </w:tcPr>
          <w:p w14:paraId="7090CCB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4583" w:type="dxa"/>
            <w:noWrap/>
            <w:hideMark/>
          </w:tcPr>
          <w:p w14:paraId="7E0B7A5C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were the researcher's credentials? E.g. PhD, MD</w:t>
            </w:r>
          </w:p>
        </w:tc>
        <w:tc>
          <w:tcPr>
            <w:tcW w:w="1650" w:type="dxa"/>
          </w:tcPr>
          <w:p w14:paraId="19622238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-</w:t>
            </w:r>
          </w:p>
        </w:tc>
      </w:tr>
      <w:tr w:rsidR="0061422F" w:rsidRPr="00BC158C" w14:paraId="4E820B5E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6D8A3BF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2017" w:type="dxa"/>
            <w:noWrap/>
            <w:hideMark/>
          </w:tcPr>
          <w:p w14:paraId="500EC175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4583" w:type="dxa"/>
            <w:noWrap/>
            <w:hideMark/>
          </w:tcPr>
          <w:p w14:paraId="612094FF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650" w:type="dxa"/>
          </w:tcPr>
          <w:p w14:paraId="3A00DF44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5998FE66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DFB02EA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2017" w:type="dxa"/>
            <w:noWrap/>
            <w:hideMark/>
          </w:tcPr>
          <w:p w14:paraId="51ABCF2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4583" w:type="dxa"/>
            <w:noWrap/>
            <w:hideMark/>
          </w:tcPr>
          <w:p w14:paraId="4738016F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650" w:type="dxa"/>
          </w:tcPr>
          <w:p w14:paraId="4A9BE47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 Data analysis</w:t>
            </w:r>
          </w:p>
        </w:tc>
      </w:tr>
      <w:tr w:rsidR="0061422F" w:rsidRPr="00BC158C" w14:paraId="79927469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D648657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2017" w:type="dxa"/>
            <w:noWrap/>
            <w:hideMark/>
          </w:tcPr>
          <w:p w14:paraId="74829809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4583" w:type="dxa"/>
            <w:noWrap/>
            <w:hideMark/>
          </w:tcPr>
          <w:p w14:paraId="510F88B4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650" w:type="dxa"/>
          </w:tcPr>
          <w:p w14:paraId="5BFC4FE9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 Data analysis</w:t>
            </w:r>
          </w:p>
        </w:tc>
      </w:tr>
      <w:tr w:rsidR="0061422F" w:rsidRPr="00BC158C" w14:paraId="5447F3CA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0288C706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61422F" w:rsidRPr="00BC158C" w14:paraId="573DDDC1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7607894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2017" w:type="dxa"/>
            <w:noWrap/>
            <w:hideMark/>
          </w:tcPr>
          <w:p w14:paraId="7AFEC1B2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4583" w:type="dxa"/>
            <w:noWrap/>
            <w:hideMark/>
          </w:tcPr>
          <w:p w14:paraId="1A59B424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650" w:type="dxa"/>
          </w:tcPr>
          <w:p w14:paraId="7E6080E5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-</w:t>
            </w:r>
          </w:p>
        </w:tc>
      </w:tr>
      <w:tr w:rsidR="0061422F" w:rsidRPr="00BC158C" w14:paraId="0578EEDB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7B712C05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2017" w:type="dxa"/>
            <w:noWrap/>
            <w:hideMark/>
          </w:tcPr>
          <w:p w14:paraId="3FB2C622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4583" w:type="dxa"/>
            <w:noWrap/>
            <w:hideMark/>
          </w:tcPr>
          <w:p w14:paraId="4867EC2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650" w:type="dxa"/>
          </w:tcPr>
          <w:p w14:paraId="55DC74C8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33F0C41F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0B700501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2017" w:type="dxa"/>
            <w:noWrap/>
            <w:hideMark/>
          </w:tcPr>
          <w:p w14:paraId="637CA8BD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4583" w:type="dxa"/>
            <w:noWrap/>
            <w:hideMark/>
          </w:tcPr>
          <w:p w14:paraId="40624F66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 xml:space="preserve">What characteristics were reported about the interviewer/facilitator? e.g. Bias, assumptions, </w:t>
            </w:r>
            <w:proofErr w:type="gramStart"/>
            <w:r w:rsidRPr="00BC158C">
              <w:rPr>
                <w:sz w:val="20"/>
                <w:szCs w:val="20"/>
                <w:lang w:val="en-US"/>
              </w:rPr>
              <w:t>reasons</w:t>
            </w:r>
            <w:proofErr w:type="gramEnd"/>
            <w:r w:rsidRPr="00BC158C">
              <w:rPr>
                <w:sz w:val="20"/>
                <w:szCs w:val="20"/>
                <w:lang w:val="en-US"/>
              </w:rPr>
              <w:t xml:space="preserve"> and interests in the research topic</w:t>
            </w:r>
          </w:p>
        </w:tc>
        <w:tc>
          <w:tcPr>
            <w:tcW w:w="1650" w:type="dxa"/>
          </w:tcPr>
          <w:p w14:paraId="168CD5BF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4F2EB0AB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36A0BAE5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omain 2: study design</w:t>
            </w:r>
          </w:p>
        </w:tc>
      </w:tr>
      <w:tr w:rsidR="0061422F" w:rsidRPr="00BC158C" w14:paraId="20ABA033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4D3C62EB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Theoretical framework</w:t>
            </w:r>
          </w:p>
        </w:tc>
      </w:tr>
      <w:tr w:rsidR="0061422F" w:rsidRPr="00BC158C" w14:paraId="0C8D8689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732D7B4C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2017" w:type="dxa"/>
            <w:noWrap/>
            <w:hideMark/>
          </w:tcPr>
          <w:p w14:paraId="32E00A59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Methodological orientation and Theory</w:t>
            </w:r>
          </w:p>
        </w:tc>
        <w:tc>
          <w:tcPr>
            <w:tcW w:w="4583" w:type="dxa"/>
            <w:noWrap/>
            <w:hideMark/>
          </w:tcPr>
          <w:p w14:paraId="57F9B5FF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1650" w:type="dxa"/>
          </w:tcPr>
          <w:p w14:paraId="21C7E449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Theoretical framework</w:t>
            </w:r>
          </w:p>
        </w:tc>
      </w:tr>
      <w:tr w:rsidR="0061422F" w:rsidRPr="00BC158C" w14:paraId="361C45E1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2C6EEA39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Participant selection</w:t>
            </w:r>
          </w:p>
        </w:tc>
      </w:tr>
      <w:tr w:rsidR="0061422F" w:rsidRPr="00BC158C" w14:paraId="303A2B4C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75B192EA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0.</w:t>
            </w:r>
          </w:p>
        </w:tc>
        <w:tc>
          <w:tcPr>
            <w:tcW w:w="2017" w:type="dxa"/>
            <w:noWrap/>
            <w:hideMark/>
          </w:tcPr>
          <w:p w14:paraId="385E1478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4583" w:type="dxa"/>
            <w:noWrap/>
            <w:hideMark/>
          </w:tcPr>
          <w:p w14:paraId="0C440402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How were participants selected? e.g. purposive, convenience, consecutive, snowball</w:t>
            </w:r>
          </w:p>
        </w:tc>
        <w:tc>
          <w:tcPr>
            <w:tcW w:w="1650" w:type="dxa"/>
          </w:tcPr>
          <w:p w14:paraId="285A6DFC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tudy population</w:t>
            </w:r>
          </w:p>
        </w:tc>
      </w:tr>
      <w:tr w:rsidR="0061422F" w:rsidRPr="00BC158C" w14:paraId="025C5482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429BD8C7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1.</w:t>
            </w:r>
          </w:p>
        </w:tc>
        <w:tc>
          <w:tcPr>
            <w:tcW w:w="2017" w:type="dxa"/>
            <w:noWrap/>
            <w:hideMark/>
          </w:tcPr>
          <w:p w14:paraId="6FD81FC9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4583" w:type="dxa"/>
            <w:noWrap/>
            <w:hideMark/>
          </w:tcPr>
          <w:p w14:paraId="51484586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1650" w:type="dxa"/>
          </w:tcPr>
          <w:p w14:paraId="5CA007E9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tudy population</w:t>
            </w:r>
          </w:p>
        </w:tc>
      </w:tr>
      <w:tr w:rsidR="0061422F" w:rsidRPr="00BC158C" w14:paraId="0AB2D9B6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2B22B10E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2.</w:t>
            </w:r>
          </w:p>
        </w:tc>
        <w:tc>
          <w:tcPr>
            <w:tcW w:w="2017" w:type="dxa"/>
            <w:noWrap/>
            <w:hideMark/>
          </w:tcPr>
          <w:p w14:paraId="6CEF37E8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583" w:type="dxa"/>
            <w:noWrap/>
            <w:hideMark/>
          </w:tcPr>
          <w:p w14:paraId="3040BD9D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650" w:type="dxa"/>
          </w:tcPr>
          <w:p w14:paraId="3EB6ED1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61422F" w:rsidRPr="00BC158C" w14:paraId="05F8C3D0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0A56D7BD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lastRenderedPageBreak/>
              <w:t>13.</w:t>
            </w:r>
          </w:p>
        </w:tc>
        <w:tc>
          <w:tcPr>
            <w:tcW w:w="2017" w:type="dxa"/>
            <w:noWrap/>
            <w:hideMark/>
          </w:tcPr>
          <w:p w14:paraId="409F1F1D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4583" w:type="dxa"/>
            <w:noWrap/>
            <w:hideMark/>
          </w:tcPr>
          <w:p w14:paraId="337970E1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650" w:type="dxa"/>
          </w:tcPr>
          <w:p w14:paraId="54EC3D4E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18"/>
                <w:szCs w:val="18"/>
                <w:lang w:val="en-US"/>
              </w:rPr>
              <w:t>N/A</w:t>
            </w:r>
          </w:p>
        </w:tc>
      </w:tr>
      <w:tr w:rsidR="0061422F" w:rsidRPr="00BC158C" w14:paraId="530447EF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337CBA4F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etting</w:t>
            </w:r>
          </w:p>
        </w:tc>
      </w:tr>
      <w:tr w:rsidR="0061422F" w:rsidRPr="00BC158C" w14:paraId="79B9B806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648707E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4.</w:t>
            </w:r>
          </w:p>
        </w:tc>
        <w:tc>
          <w:tcPr>
            <w:tcW w:w="2017" w:type="dxa"/>
            <w:noWrap/>
            <w:hideMark/>
          </w:tcPr>
          <w:p w14:paraId="0410755B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4583" w:type="dxa"/>
            <w:noWrap/>
            <w:hideMark/>
          </w:tcPr>
          <w:p w14:paraId="0672E6E6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1650" w:type="dxa"/>
          </w:tcPr>
          <w:p w14:paraId="0110B9EF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esign and setting</w:t>
            </w:r>
          </w:p>
        </w:tc>
      </w:tr>
      <w:tr w:rsidR="0061422F" w:rsidRPr="00BC158C" w14:paraId="2226EB21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4D5B2D8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5.</w:t>
            </w:r>
          </w:p>
        </w:tc>
        <w:tc>
          <w:tcPr>
            <w:tcW w:w="2017" w:type="dxa"/>
            <w:noWrap/>
            <w:hideMark/>
          </w:tcPr>
          <w:p w14:paraId="753AE6CD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Presence of non-participants</w:t>
            </w:r>
          </w:p>
        </w:tc>
        <w:tc>
          <w:tcPr>
            <w:tcW w:w="4583" w:type="dxa"/>
            <w:noWrap/>
            <w:hideMark/>
          </w:tcPr>
          <w:p w14:paraId="6FB53A9C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650" w:type="dxa"/>
          </w:tcPr>
          <w:p w14:paraId="1696617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09D25F32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4A1707FC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6.</w:t>
            </w:r>
          </w:p>
        </w:tc>
        <w:tc>
          <w:tcPr>
            <w:tcW w:w="2017" w:type="dxa"/>
            <w:noWrap/>
            <w:hideMark/>
          </w:tcPr>
          <w:p w14:paraId="709A34D2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4583" w:type="dxa"/>
            <w:noWrap/>
            <w:hideMark/>
          </w:tcPr>
          <w:p w14:paraId="66E95A2B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are the important characteristics of the sample? e.g. demographic data, date</w:t>
            </w:r>
          </w:p>
        </w:tc>
        <w:tc>
          <w:tcPr>
            <w:tcW w:w="1650" w:type="dxa"/>
          </w:tcPr>
          <w:p w14:paraId="21350375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61422F" w:rsidRPr="00BC158C" w14:paraId="5A556F20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669AC3C6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0B478B77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1A95038E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7.</w:t>
            </w:r>
          </w:p>
        </w:tc>
        <w:tc>
          <w:tcPr>
            <w:tcW w:w="2017" w:type="dxa"/>
            <w:noWrap/>
            <w:hideMark/>
          </w:tcPr>
          <w:p w14:paraId="61B62BC3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4583" w:type="dxa"/>
            <w:noWrap/>
            <w:hideMark/>
          </w:tcPr>
          <w:p w14:paraId="24B9B521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650" w:type="dxa"/>
          </w:tcPr>
          <w:p w14:paraId="03666BF0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2</w:t>
            </w:r>
          </w:p>
        </w:tc>
      </w:tr>
      <w:tr w:rsidR="0061422F" w:rsidRPr="00BC158C" w14:paraId="5CD18524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2BE0D53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8.</w:t>
            </w:r>
          </w:p>
        </w:tc>
        <w:tc>
          <w:tcPr>
            <w:tcW w:w="2017" w:type="dxa"/>
            <w:noWrap/>
            <w:hideMark/>
          </w:tcPr>
          <w:p w14:paraId="601212B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4583" w:type="dxa"/>
            <w:noWrap/>
            <w:hideMark/>
          </w:tcPr>
          <w:p w14:paraId="306540C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650" w:type="dxa"/>
          </w:tcPr>
          <w:p w14:paraId="37734958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/A</w:t>
            </w:r>
          </w:p>
        </w:tc>
      </w:tr>
      <w:tr w:rsidR="0061422F" w:rsidRPr="00BC158C" w14:paraId="546A5795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CED9D8D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19.</w:t>
            </w:r>
          </w:p>
        </w:tc>
        <w:tc>
          <w:tcPr>
            <w:tcW w:w="2017" w:type="dxa"/>
            <w:noWrap/>
            <w:hideMark/>
          </w:tcPr>
          <w:p w14:paraId="72C22481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4583" w:type="dxa"/>
            <w:noWrap/>
            <w:hideMark/>
          </w:tcPr>
          <w:p w14:paraId="1CFF537D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650" w:type="dxa"/>
          </w:tcPr>
          <w:p w14:paraId="0A32A82C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5742411A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0EAEC06E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0.</w:t>
            </w:r>
          </w:p>
        </w:tc>
        <w:tc>
          <w:tcPr>
            <w:tcW w:w="2017" w:type="dxa"/>
            <w:noWrap/>
            <w:hideMark/>
          </w:tcPr>
          <w:p w14:paraId="6118F282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4583" w:type="dxa"/>
            <w:noWrap/>
            <w:hideMark/>
          </w:tcPr>
          <w:p w14:paraId="151C480F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650" w:type="dxa"/>
          </w:tcPr>
          <w:p w14:paraId="79053153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44317EF1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23C85757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1.</w:t>
            </w:r>
          </w:p>
        </w:tc>
        <w:tc>
          <w:tcPr>
            <w:tcW w:w="2017" w:type="dxa"/>
            <w:noWrap/>
            <w:hideMark/>
          </w:tcPr>
          <w:p w14:paraId="57CB76BA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4583" w:type="dxa"/>
            <w:noWrap/>
            <w:hideMark/>
          </w:tcPr>
          <w:p w14:paraId="33969A68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650" w:type="dxa"/>
          </w:tcPr>
          <w:p w14:paraId="33AE63A5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61422F" w:rsidRPr="00BC158C" w14:paraId="4DF704F1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39DFC0C3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2.</w:t>
            </w:r>
          </w:p>
        </w:tc>
        <w:tc>
          <w:tcPr>
            <w:tcW w:w="2017" w:type="dxa"/>
            <w:noWrap/>
            <w:hideMark/>
          </w:tcPr>
          <w:p w14:paraId="57F2D12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4583" w:type="dxa"/>
            <w:noWrap/>
            <w:hideMark/>
          </w:tcPr>
          <w:p w14:paraId="194FB179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650" w:type="dxa"/>
          </w:tcPr>
          <w:p w14:paraId="215827AE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08C01FE7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18857D60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3.</w:t>
            </w:r>
          </w:p>
        </w:tc>
        <w:tc>
          <w:tcPr>
            <w:tcW w:w="2017" w:type="dxa"/>
            <w:noWrap/>
            <w:hideMark/>
          </w:tcPr>
          <w:p w14:paraId="54278DF6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4583" w:type="dxa"/>
            <w:noWrap/>
            <w:hideMark/>
          </w:tcPr>
          <w:p w14:paraId="0C7DF827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650" w:type="dxa"/>
          </w:tcPr>
          <w:p w14:paraId="57A5A537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collection</w:t>
            </w:r>
          </w:p>
        </w:tc>
      </w:tr>
      <w:tr w:rsidR="0061422F" w:rsidRPr="00BC158C" w14:paraId="5683EA14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4D948A21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61422F" w:rsidRPr="00BC158C" w14:paraId="356B1DCB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1DB7F628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analysis</w:t>
            </w:r>
          </w:p>
        </w:tc>
      </w:tr>
      <w:tr w:rsidR="0061422F" w:rsidRPr="00BC158C" w14:paraId="5E1755A4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6962D69A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4.</w:t>
            </w:r>
          </w:p>
        </w:tc>
        <w:tc>
          <w:tcPr>
            <w:tcW w:w="2017" w:type="dxa"/>
            <w:noWrap/>
            <w:hideMark/>
          </w:tcPr>
          <w:p w14:paraId="0FCFB454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4583" w:type="dxa"/>
            <w:noWrap/>
            <w:hideMark/>
          </w:tcPr>
          <w:p w14:paraId="2E45C0F3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650" w:type="dxa"/>
          </w:tcPr>
          <w:p w14:paraId="4507FA3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analysis</w:t>
            </w:r>
          </w:p>
        </w:tc>
      </w:tr>
      <w:tr w:rsidR="0061422F" w:rsidRPr="00BC158C" w14:paraId="01D6BACB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403D54DC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5.</w:t>
            </w:r>
          </w:p>
        </w:tc>
        <w:tc>
          <w:tcPr>
            <w:tcW w:w="2017" w:type="dxa"/>
            <w:noWrap/>
            <w:hideMark/>
          </w:tcPr>
          <w:p w14:paraId="0BED656D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4583" w:type="dxa"/>
            <w:noWrap/>
            <w:hideMark/>
          </w:tcPr>
          <w:p w14:paraId="2D58B07C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650" w:type="dxa"/>
          </w:tcPr>
          <w:p w14:paraId="3E774D21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/A</w:t>
            </w:r>
          </w:p>
        </w:tc>
      </w:tr>
      <w:tr w:rsidR="0061422F" w:rsidRPr="00BC158C" w14:paraId="3EBDD43E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25C89C05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6.</w:t>
            </w:r>
          </w:p>
        </w:tc>
        <w:tc>
          <w:tcPr>
            <w:tcW w:w="2017" w:type="dxa"/>
            <w:noWrap/>
            <w:hideMark/>
          </w:tcPr>
          <w:p w14:paraId="1C162DFC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4583" w:type="dxa"/>
            <w:noWrap/>
            <w:hideMark/>
          </w:tcPr>
          <w:p w14:paraId="19EECF93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650" w:type="dxa"/>
          </w:tcPr>
          <w:p w14:paraId="799E08A0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analysis</w:t>
            </w:r>
          </w:p>
        </w:tc>
      </w:tr>
      <w:tr w:rsidR="0061422F" w:rsidRPr="00BC158C" w14:paraId="69FBE1BA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13841A94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7.</w:t>
            </w:r>
          </w:p>
        </w:tc>
        <w:tc>
          <w:tcPr>
            <w:tcW w:w="2017" w:type="dxa"/>
            <w:noWrap/>
            <w:hideMark/>
          </w:tcPr>
          <w:p w14:paraId="4DFC6141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4583" w:type="dxa"/>
            <w:noWrap/>
            <w:hideMark/>
          </w:tcPr>
          <w:p w14:paraId="662BCB02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650" w:type="dxa"/>
          </w:tcPr>
          <w:p w14:paraId="3918081C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analysis</w:t>
            </w:r>
          </w:p>
        </w:tc>
      </w:tr>
      <w:tr w:rsidR="0061422F" w:rsidRPr="00BC158C" w14:paraId="0CA7B481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7F0F8850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28.</w:t>
            </w:r>
          </w:p>
        </w:tc>
        <w:tc>
          <w:tcPr>
            <w:tcW w:w="2017" w:type="dxa"/>
            <w:noWrap/>
            <w:hideMark/>
          </w:tcPr>
          <w:p w14:paraId="11ED6CE9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4583" w:type="dxa"/>
            <w:noWrap/>
            <w:hideMark/>
          </w:tcPr>
          <w:p w14:paraId="5C77E642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1650" w:type="dxa"/>
          </w:tcPr>
          <w:p w14:paraId="7EC953FB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N/A</w:t>
            </w:r>
          </w:p>
        </w:tc>
      </w:tr>
      <w:tr w:rsidR="0061422F" w:rsidRPr="00BC158C" w14:paraId="441B04A8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noWrap/>
            <w:hideMark/>
          </w:tcPr>
          <w:p w14:paraId="18C47722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porting</w:t>
            </w:r>
          </w:p>
        </w:tc>
      </w:tr>
      <w:tr w:rsidR="0061422F" w:rsidRPr="00BC158C" w14:paraId="07E76E87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B8E6870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lastRenderedPageBreak/>
              <w:t>29.</w:t>
            </w:r>
          </w:p>
        </w:tc>
        <w:tc>
          <w:tcPr>
            <w:tcW w:w="2017" w:type="dxa"/>
            <w:noWrap/>
            <w:hideMark/>
          </w:tcPr>
          <w:p w14:paraId="01496E80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4583" w:type="dxa"/>
            <w:noWrap/>
            <w:hideMark/>
          </w:tcPr>
          <w:p w14:paraId="7920E7DB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650" w:type="dxa"/>
          </w:tcPr>
          <w:p w14:paraId="7E6BC813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61422F" w:rsidRPr="00BC158C" w14:paraId="306B3572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487DAA1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30.</w:t>
            </w:r>
          </w:p>
        </w:tc>
        <w:tc>
          <w:tcPr>
            <w:tcW w:w="2017" w:type="dxa"/>
            <w:noWrap/>
            <w:hideMark/>
          </w:tcPr>
          <w:p w14:paraId="7ADB250E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4583" w:type="dxa"/>
            <w:noWrap/>
            <w:hideMark/>
          </w:tcPr>
          <w:p w14:paraId="442990BB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1650" w:type="dxa"/>
          </w:tcPr>
          <w:p w14:paraId="09A23F83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61422F" w:rsidRPr="00BC158C" w14:paraId="745E3304" w14:textId="77777777" w:rsidTr="00BF0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1BEE1A60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31.</w:t>
            </w:r>
          </w:p>
        </w:tc>
        <w:tc>
          <w:tcPr>
            <w:tcW w:w="2017" w:type="dxa"/>
            <w:noWrap/>
            <w:hideMark/>
          </w:tcPr>
          <w:p w14:paraId="1876A50D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4583" w:type="dxa"/>
            <w:noWrap/>
            <w:hideMark/>
          </w:tcPr>
          <w:p w14:paraId="1AA6A4D7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650" w:type="dxa"/>
          </w:tcPr>
          <w:p w14:paraId="060E79AA" w14:textId="77777777" w:rsidR="0061422F" w:rsidRPr="00BC158C" w:rsidRDefault="0061422F" w:rsidP="00BF0B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 xml:space="preserve">Results </w:t>
            </w:r>
          </w:p>
        </w:tc>
      </w:tr>
      <w:tr w:rsidR="0061422F" w:rsidRPr="00BC158C" w14:paraId="1A80E201" w14:textId="77777777" w:rsidTr="00BF0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14:paraId="5CD80C80" w14:textId="77777777" w:rsidR="0061422F" w:rsidRPr="00BC158C" w:rsidRDefault="0061422F" w:rsidP="00BF0BD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32.</w:t>
            </w:r>
          </w:p>
        </w:tc>
        <w:tc>
          <w:tcPr>
            <w:tcW w:w="2017" w:type="dxa"/>
            <w:noWrap/>
            <w:hideMark/>
          </w:tcPr>
          <w:p w14:paraId="676461A4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4583" w:type="dxa"/>
            <w:noWrap/>
            <w:hideMark/>
          </w:tcPr>
          <w:p w14:paraId="1102B3F0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650" w:type="dxa"/>
          </w:tcPr>
          <w:p w14:paraId="2FBDAC1F" w14:textId="77777777" w:rsidR="0061422F" w:rsidRPr="00BC158C" w:rsidRDefault="0061422F" w:rsidP="00BF0B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8C">
              <w:rPr>
                <w:sz w:val="20"/>
                <w:szCs w:val="20"/>
                <w:lang w:val="en-US"/>
              </w:rPr>
              <w:t xml:space="preserve">Results </w:t>
            </w:r>
          </w:p>
        </w:tc>
      </w:tr>
    </w:tbl>
    <w:p w14:paraId="5D6AF171" w14:textId="77777777" w:rsidR="0061422F" w:rsidRPr="00BC158C" w:rsidRDefault="0061422F" w:rsidP="0061422F">
      <w:pPr>
        <w:spacing w:line="360" w:lineRule="auto"/>
        <w:rPr>
          <w:sz w:val="20"/>
          <w:szCs w:val="20"/>
          <w:lang w:val="en-US"/>
        </w:rPr>
      </w:pPr>
    </w:p>
    <w:p w14:paraId="6ABD54EA" w14:textId="77777777" w:rsidR="0061422F" w:rsidRPr="00BC158C" w:rsidRDefault="0061422F" w:rsidP="0061422F">
      <w:pPr>
        <w:rPr>
          <w:lang w:val="en-US"/>
        </w:rPr>
      </w:pPr>
      <w:r w:rsidRPr="00BC158C">
        <w:rPr>
          <w:lang w:val="en-US"/>
        </w:rPr>
        <w:br w:type="page"/>
      </w:r>
    </w:p>
    <w:p w14:paraId="7C6F7F2E" w14:textId="367F0D02" w:rsidR="0061422F" w:rsidRPr="00BC158C" w:rsidRDefault="0061422F" w:rsidP="0061422F">
      <w:pPr>
        <w:pStyle w:val="Kop1"/>
        <w:rPr>
          <w:lang w:val="en-US"/>
        </w:rPr>
      </w:pPr>
      <w:r w:rsidRPr="00BC158C">
        <w:rPr>
          <w:lang w:val="en-US"/>
        </w:rPr>
        <w:lastRenderedPageBreak/>
        <w:t xml:space="preserve">Supplementary 2 – Needs </w:t>
      </w:r>
      <w:r w:rsidR="00A73EBA">
        <w:rPr>
          <w:lang w:val="en-US"/>
        </w:rPr>
        <w:t>A</w:t>
      </w:r>
      <w:r w:rsidRPr="00BC158C">
        <w:rPr>
          <w:lang w:val="en-US"/>
        </w:rPr>
        <w:t xml:space="preserve">ssessment </w:t>
      </w:r>
      <w:r w:rsidR="00A73EBA">
        <w:rPr>
          <w:lang w:val="en-US"/>
        </w:rPr>
        <w:t>I</w:t>
      </w:r>
      <w:r w:rsidRPr="00BC158C">
        <w:rPr>
          <w:lang w:val="en-US"/>
        </w:rPr>
        <w:t xml:space="preserve">nterview </w:t>
      </w:r>
      <w:r w:rsidR="00A73EBA">
        <w:rPr>
          <w:lang w:val="en-US"/>
        </w:rPr>
        <w:t>G</w:t>
      </w:r>
      <w:r w:rsidRPr="00BC158C">
        <w:rPr>
          <w:lang w:val="en-US"/>
        </w:rPr>
        <w:t>uides</w:t>
      </w:r>
    </w:p>
    <w:p w14:paraId="5C6EF04F" w14:textId="77777777" w:rsidR="0061422F" w:rsidRPr="00BC158C" w:rsidRDefault="0061422F" w:rsidP="0061422F">
      <w:pPr>
        <w:pStyle w:val="Lijstalinea"/>
        <w:numPr>
          <w:ilvl w:val="0"/>
          <w:numId w:val="9"/>
        </w:numPr>
        <w:spacing w:line="360" w:lineRule="auto"/>
        <w:rPr>
          <w:i/>
          <w:iCs/>
          <w:lang w:val="en-US"/>
        </w:rPr>
      </w:pPr>
      <w:r w:rsidRPr="00BC158C">
        <w:rPr>
          <w:i/>
          <w:iCs/>
          <w:lang w:val="en-US"/>
        </w:rPr>
        <w:t>Interview guide patient</w:t>
      </w:r>
    </w:p>
    <w:p w14:paraId="2705F66B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>General view (attitude)</w:t>
      </w:r>
    </w:p>
    <w:p w14:paraId="2ACB3A0B" w14:textId="77777777" w:rsidR="0061422F" w:rsidRPr="00BC158C" w:rsidRDefault="0061422F" w:rsidP="0061422F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know about dose reduction of anticancer medication?</w:t>
      </w:r>
    </w:p>
    <w:p w14:paraId="517E834C" w14:textId="77777777" w:rsidR="0061422F" w:rsidRPr="00BC158C" w:rsidRDefault="0061422F" w:rsidP="0061422F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r w:rsidRPr="00BC158C">
        <w:rPr>
          <w:lang w:val="en-US"/>
        </w:rPr>
        <w:t>How do you feel about reducing the dose of your anticancer medication?</w:t>
      </w:r>
    </w:p>
    <w:p w14:paraId="7D7FE980" w14:textId="77777777" w:rsidR="0061422F" w:rsidRPr="00BC158C" w:rsidRDefault="0061422F" w:rsidP="0061422F">
      <w:pPr>
        <w:pStyle w:val="Geenafstand"/>
        <w:numPr>
          <w:ilvl w:val="0"/>
          <w:numId w:val="1"/>
        </w:numPr>
        <w:spacing w:line="360" w:lineRule="auto"/>
        <w:rPr>
          <w:lang w:val="en-US"/>
        </w:rPr>
      </w:pPr>
      <w:r w:rsidRPr="00BC158C">
        <w:rPr>
          <w:lang w:val="en-US"/>
        </w:rPr>
        <w:t>When do you think dose reduction might be possible?</w:t>
      </w:r>
    </w:p>
    <w:p w14:paraId="2F2DCD1C" w14:textId="77777777" w:rsidR="0061422F" w:rsidRPr="00BC158C" w:rsidRDefault="0061422F" w:rsidP="0061422F">
      <w:pPr>
        <w:pStyle w:val="Geenafstand"/>
        <w:spacing w:line="360" w:lineRule="auto"/>
        <w:ind w:left="720"/>
        <w:rPr>
          <w:lang w:val="en-US"/>
        </w:rPr>
      </w:pPr>
    </w:p>
    <w:p w14:paraId="0B227D86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>Perceived risks and benefits</w:t>
      </w:r>
    </w:p>
    <w:p w14:paraId="453622B2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would happen if your anticancer medication were reduced?</w:t>
      </w:r>
    </w:p>
    <w:p w14:paraId="48DDD62A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potential benefits could be with dose reduction?</w:t>
      </w:r>
    </w:p>
    <w:p w14:paraId="016DD863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potential risks could be with dose reduction?</w:t>
      </w:r>
    </w:p>
    <w:p w14:paraId="6E12FA3F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is a reason for you to (not) reduce/continue? </w:t>
      </w:r>
    </w:p>
    <w:p w14:paraId="69172A23" w14:textId="77777777" w:rsidR="0061422F" w:rsidRPr="00BC158C" w:rsidRDefault="0061422F" w:rsidP="0061422F">
      <w:pPr>
        <w:pStyle w:val="Geenafstand"/>
        <w:numPr>
          <w:ilvl w:val="1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do you expect with (fewer side effects/changed disease status/reverting dose)? </w:t>
      </w:r>
    </w:p>
    <w:p w14:paraId="38B871A2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>Which reason(s) is most important to you?</w:t>
      </w:r>
    </w:p>
    <w:p w14:paraId="16EC236E" w14:textId="77777777" w:rsidR="0061422F" w:rsidRPr="00BC158C" w:rsidRDefault="0061422F" w:rsidP="0061422F">
      <w:pPr>
        <w:pStyle w:val="Geenafstand"/>
        <w:numPr>
          <w:ilvl w:val="0"/>
          <w:numId w:val="2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To what extent do you think it is possible for you to </w:t>
      </w:r>
      <w:proofErr w:type="gramStart"/>
      <w:r w:rsidRPr="00BC158C">
        <w:rPr>
          <w:lang w:val="en-US"/>
        </w:rPr>
        <w:t>reduce/how likely do you consider</w:t>
      </w:r>
      <w:proofErr w:type="gramEnd"/>
      <w:r w:rsidRPr="00BC158C">
        <w:rPr>
          <w:lang w:val="en-US"/>
        </w:rPr>
        <w:t xml:space="preserve"> it?</w:t>
      </w:r>
    </w:p>
    <w:p w14:paraId="7C17E2B0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</w:p>
    <w:p w14:paraId="3B606ED4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 xml:space="preserve">Needs and </w:t>
      </w:r>
      <w:proofErr w:type="gramStart"/>
      <w:r w:rsidRPr="00BC158C">
        <w:rPr>
          <w:lang w:val="en-US"/>
        </w:rPr>
        <w:t>preferences</w:t>
      </w:r>
      <w:proofErr w:type="gramEnd"/>
    </w:p>
    <w:p w14:paraId="7D887C46" w14:textId="77777777" w:rsidR="0061422F" w:rsidRPr="00BC158C" w:rsidRDefault="0061422F" w:rsidP="0061422F">
      <w:pPr>
        <w:pStyle w:val="Geenafstand"/>
        <w:numPr>
          <w:ilvl w:val="0"/>
          <w:numId w:val="3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need to make this decision?</w:t>
      </w:r>
    </w:p>
    <w:p w14:paraId="781491A5" w14:textId="77777777" w:rsidR="0061422F" w:rsidRPr="00BC158C" w:rsidRDefault="0061422F" w:rsidP="0061422F">
      <w:pPr>
        <w:pStyle w:val="Geenafstand"/>
        <w:numPr>
          <w:ilvl w:val="0"/>
          <w:numId w:val="3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expect from your healthcare provider when making this decision?</w:t>
      </w:r>
    </w:p>
    <w:p w14:paraId="48246FD6" w14:textId="77777777" w:rsidR="0061422F" w:rsidRPr="00BC158C" w:rsidRDefault="0061422F" w:rsidP="0061422F">
      <w:pPr>
        <w:pStyle w:val="Geenafstand"/>
        <w:numPr>
          <w:ilvl w:val="0"/>
          <w:numId w:val="3"/>
        </w:numPr>
        <w:spacing w:line="360" w:lineRule="auto"/>
        <w:rPr>
          <w:lang w:val="en-US"/>
        </w:rPr>
      </w:pPr>
      <w:r w:rsidRPr="00BC158C">
        <w:rPr>
          <w:lang w:val="en-US"/>
        </w:rPr>
        <w:t>Who has the decision-making authority regarding dose reduction (patient/doctor)? Why?</w:t>
      </w:r>
    </w:p>
    <w:p w14:paraId="38E33930" w14:textId="77777777" w:rsidR="0061422F" w:rsidRPr="00BC158C" w:rsidRDefault="0061422F" w:rsidP="0061422F">
      <w:pPr>
        <w:pStyle w:val="Geenafstand"/>
        <w:numPr>
          <w:ilvl w:val="0"/>
          <w:numId w:val="3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How would you like to be informed about possible dose reduction? </w:t>
      </w:r>
    </w:p>
    <w:p w14:paraId="0015B51E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</w:p>
    <w:p w14:paraId="5BD1E8BC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 xml:space="preserve">Need for supporting decision </w:t>
      </w:r>
      <w:proofErr w:type="gramStart"/>
      <w:r w:rsidRPr="00BC158C">
        <w:rPr>
          <w:lang w:val="en-US"/>
        </w:rPr>
        <w:t>aids</w:t>
      </w:r>
      <w:proofErr w:type="gramEnd"/>
    </w:p>
    <w:p w14:paraId="1EDA4DEA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of this?</w:t>
      </w:r>
    </w:p>
    <w:p w14:paraId="37EBD46A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What experience do you have with using a decision aid?</w:t>
      </w:r>
    </w:p>
    <w:p w14:paraId="6D40A824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ould you use a decision aid if it were available? </w:t>
      </w:r>
    </w:p>
    <w:p w14:paraId="647F71C6" w14:textId="77777777" w:rsidR="0061422F" w:rsidRPr="00BC158C" w:rsidRDefault="0061422F" w:rsidP="0061422F">
      <w:pPr>
        <w:pStyle w:val="Geenafstand"/>
        <w:numPr>
          <w:ilvl w:val="1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are reasons for you to use a decision aid? </w:t>
      </w:r>
    </w:p>
    <w:p w14:paraId="083CAD26" w14:textId="77777777" w:rsidR="0061422F" w:rsidRPr="00BC158C" w:rsidRDefault="0061422F" w:rsidP="0061422F">
      <w:pPr>
        <w:pStyle w:val="Geenafstand"/>
        <w:numPr>
          <w:ilvl w:val="1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What are reasons for you not to use a decision aid?</w:t>
      </w:r>
    </w:p>
    <w:p w14:paraId="1ACB33B8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expect from the decision aid?</w:t>
      </w:r>
    </w:p>
    <w:p w14:paraId="008BD411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How should the decision aid look? </w:t>
      </w:r>
    </w:p>
    <w:p w14:paraId="0F5348D3" w14:textId="77777777" w:rsidR="0061422F" w:rsidRPr="00BC158C" w:rsidRDefault="0061422F" w:rsidP="0061422F">
      <w:pPr>
        <w:pStyle w:val="Geenafstand"/>
        <w:numPr>
          <w:ilvl w:val="1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Format: online/paper/</w:t>
      </w:r>
      <w:proofErr w:type="gramStart"/>
      <w:r w:rsidRPr="00BC158C">
        <w:rPr>
          <w:lang w:val="en-US"/>
        </w:rPr>
        <w:t>other..?</w:t>
      </w:r>
      <w:proofErr w:type="gramEnd"/>
      <w:r w:rsidRPr="00BC158C">
        <w:rPr>
          <w:lang w:val="en-US"/>
        </w:rPr>
        <w:t xml:space="preserve"> </w:t>
      </w:r>
    </w:p>
    <w:p w14:paraId="091D866C" w14:textId="77777777" w:rsidR="0061422F" w:rsidRPr="00BC158C" w:rsidRDefault="0061422F" w:rsidP="0061422F">
      <w:pPr>
        <w:pStyle w:val="Geenafstand"/>
        <w:numPr>
          <w:ilvl w:val="1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information should </w:t>
      </w:r>
      <w:proofErr w:type="gramStart"/>
      <w:r w:rsidRPr="00BC158C">
        <w:rPr>
          <w:lang w:val="en-US"/>
        </w:rPr>
        <w:t>definitely be</w:t>
      </w:r>
      <w:proofErr w:type="gramEnd"/>
      <w:r w:rsidRPr="00BC158C">
        <w:rPr>
          <w:lang w:val="en-US"/>
        </w:rPr>
        <w:t xml:space="preserve"> included in the decision aid? </w:t>
      </w:r>
    </w:p>
    <w:p w14:paraId="4CBA8BF4" w14:textId="77777777" w:rsidR="0061422F" w:rsidRPr="00BC158C" w:rsidRDefault="0061422F" w:rsidP="0061422F">
      <w:pPr>
        <w:pStyle w:val="Geenafstand"/>
        <w:numPr>
          <w:ilvl w:val="0"/>
          <w:numId w:val="4"/>
        </w:numPr>
        <w:spacing w:line="360" w:lineRule="auto"/>
        <w:rPr>
          <w:lang w:val="en-US"/>
        </w:rPr>
      </w:pPr>
      <w:r w:rsidRPr="00BC158C">
        <w:rPr>
          <w:lang w:val="en-US"/>
        </w:rPr>
        <w:t>By whom should the decision aid be offered?</w:t>
      </w:r>
    </w:p>
    <w:p w14:paraId="2B97E001" w14:textId="77777777" w:rsidR="0061422F" w:rsidRPr="00BC158C" w:rsidRDefault="0061422F" w:rsidP="0061422F">
      <w:pPr>
        <w:spacing w:line="360" w:lineRule="auto"/>
        <w:rPr>
          <w:lang w:val="en-US"/>
        </w:rPr>
      </w:pPr>
    </w:p>
    <w:p w14:paraId="7C7945C0" w14:textId="77777777" w:rsidR="0061422F" w:rsidRPr="00BC158C" w:rsidRDefault="0061422F" w:rsidP="0061422F">
      <w:pPr>
        <w:pStyle w:val="Lijstalinea"/>
        <w:numPr>
          <w:ilvl w:val="0"/>
          <w:numId w:val="9"/>
        </w:numPr>
        <w:spacing w:line="360" w:lineRule="auto"/>
        <w:rPr>
          <w:i/>
          <w:iCs/>
          <w:lang w:val="en-US"/>
        </w:rPr>
      </w:pPr>
      <w:r w:rsidRPr="00BC158C">
        <w:rPr>
          <w:i/>
          <w:iCs/>
          <w:lang w:val="en-US"/>
        </w:rPr>
        <w:t>Interview guide healthcare provider</w:t>
      </w:r>
    </w:p>
    <w:p w14:paraId="5375CA37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>General view (attitude)</w:t>
      </w:r>
    </w:p>
    <w:p w14:paraId="68DB765F" w14:textId="77777777" w:rsidR="0061422F" w:rsidRPr="00BC158C" w:rsidRDefault="0061422F" w:rsidP="0061422F">
      <w:pPr>
        <w:pStyle w:val="Geenafstand"/>
        <w:numPr>
          <w:ilvl w:val="0"/>
          <w:numId w:val="5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know about dose reduction of TKIs?</w:t>
      </w:r>
    </w:p>
    <w:p w14:paraId="465904E9" w14:textId="77777777" w:rsidR="0061422F" w:rsidRPr="00BC158C" w:rsidRDefault="0061422F" w:rsidP="0061422F">
      <w:pPr>
        <w:pStyle w:val="Geenafstand"/>
        <w:numPr>
          <w:ilvl w:val="0"/>
          <w:numId w:val="5"/>
        </w:numPr>
        <w:spacing w:line="360" w:lineRule="auto"/>
        <w:rPr>
          <w:lang w:val="en-US"/>
        </w:rPr>
      </w:pPr>
      <w:r w:rsidRPr="00BC158C">
        <w:rPr>
          <w:lang w:val="en-US"/>
        </w:rPr>
        <w:t>How do you feel about dose reduction of TKIs? To what extent do you apply this to your patients?</w:t>
      </w:r>
    </w:p>
    <w:p w14:paraId="601E35C9" w14:textId="77777777" w:rsidR="0061422F" w:rsidRPr="00BC158C" w:rsidRDefault="0061422F" w:rsidP="0061422F">
      <w:pPr>
        <w:pStyle w:val="Geenafstand"/>
        <w:numPr>
          <w:ilvl w:val="0"/>
          <w:numId w:val="5"/>
        </w:numPr>
        <w:spacing w:line="360" w:lineRule="auto"/>
        <w:rPr>
          <w:lang w:val="en-US"/>
        </w:rPr>
      </w:pPr>
      <w:r w:rsidRPr="00BC158C">
        <w:rPr>
          <w:lang w:val="en-US"/>
        </w:rPr>
        <w:t>When do you think dose reduction might be possible? For example, disease timeline, patient characteristics?</w:t>
      </w:r>
    </w:p>
    <w:p w14:paraId="02024361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</w:p>
    <w:p w14:paraId="2BDF8E2C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>Perceived risks and benefits</w:t>
      </w:r>
    </w:p>
    <w:p w14:paraId="3A5DEEBA" w14:textId="77777777" w:rsidR="0061422F" w:rsidRPr="00BC158C" w:rsidRDefault="0061422F" w:rsidP="0061422F">
      <w:pPr>
        <w:pStyle w:val="Geenafstand"/>
        <w:numPr>
          <w:ilvl w:val="0"/>
          <w:numId w:val="6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potential benefits could be with dose reduction?</w:t>
      </w:r>
    </w:p>
    <w:p w14:paraId="409C1DA7" w14:textId="77777777" w:rsidR="0061422F" w:rsidRPr="00BC158C" w:rsidRDefault="0061422F" w:rsidP="0061422F">
      <w:pPr>
        <w:pStyle w:val="Geenafstand"/>
        <w:numPr>
          <w:ilvl w:val="0"/>
          <w:numId w:val="6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do you think potential risks could be with dose reduction? </w:t>
      </w:r>
    </w:p>
    <w:p w14:paraId="402A5F78" w14:textId="77777777" w:rsidR="0061422F" w:rsidRPr="00BC158C" w:rsidRDefault="0061422F" w:rsidP="0061422F">
      <w:pPr>
        <w:pStyle w:val="Geenafstand"/>
        <w:numPr>
          <w:ilvl w:val="1"/>
          <w:numId w:val="6"/>
        </w:numPr>
        <w:spacing w:line="360" w:lineRule="auto"/>
        <w:rPr>
          <w:lang w:val="en-US"/>
        </w:rPr>
      </w:pPr>
      <w:r w:rsidRPr="00BC158C">
        <w:rPr>
          <w:lang w:val="en-US"/>
        </w:rPr>
        <w:t>What is needed to mitigate these risks?</w:t>
      </w:r>
    </w:p>
    <w:p w14:paraId="349D433B" w14:textId="77777777" w:rsidR="0061422F" w:rsidRPr="00BC158C" w:rsidRDefault="0061422F" w:rsidP="0061422F">
      <w:pPr>
        <w:pStyle w:val="Geenafstand"/>
        <w:numPr>
          <w:ilvl w:val="0"/>
          <w:numId w:val="6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is a reason for you to (not) reduce the dose? </w:t>
      </w:r>
    </w:p>
    <w:p w14:paraId="1028F099" w14:textId="77777777" w:rsidR="0061422F" w:rsidRPr="00BC158C" w:rsidRDefault="0061422F" w:rsidP="0061422F">
      <w:pPr>
        <w:pStyle w:val="Geenafstand"/>
        <w:numPr>
          <w:ilvl w:val="1"/>
          <w:numId w:val="6"/>
        </w:numPr>
        <w:spacing w:line="360" w:lineRule="auto"/>
        <w:rPr>
          <w:lang w:val="en-US"/>
        </w:rPr>
      </w:pPr>
      <w:r w:rsidRPr="00BC158C">
        <w:rPr>
          <w:lang w:val="en-US"/>
        </w:rPr>
        <w:t>Which reason weighs most heavily for you?</w:t>
      </w:r>
    </w:p>
    <w:p w14:paraId="0DA2DFF9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</w:p>
    <w:p w14:paraId="3C770463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 xml:space="preserve">Preferences </w:t>
      </w:r>
    </w:p>
    <w:p w14:paraId="3CF014E5" w14:textId="77777777" w:rsidR="0061422F" w:rsidRPr="00BC158C" w:rsidRDefault="0061422F" w:rsidP="0061422F">
      <w:pPr>
        <w:pStyle w:val="Geenafstand"/>
        <w:numPr>
          <w:ilvl w:val="0"/>
          <w:numId w:val="7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need to apply/facilitate dose reduction with TKIs? a. For example, evidence on effectiveness, policy adjustments, etc.</w:t>
      </w:r>
    </w:p>
    <w:p w14:paraId="615E613E" w14:textId="77777777" w:rsidR="0061422F" w:rsidRPr="00BC158C" w:rsidRDefault="0061422F" w:rsidP="0061422F">
      <w:pPr>
        <w:pStyle w:val="Geenafstand"/>
        <w:numPr>
          <w:ilvl w:val="0"/>
          <w:numId w:val="7"/>
        </w:numPr>
        <w:spacing w:line="360" w:lineRule="auto"/>
        <w:rPr>
          <w:lang w:val="en-US"/>
        </w:rPr>
      </w:pPr>
      <w:r w:rsidRPr="00BC158C">
        <w:rPr>
          <w:lang w:val="en-US"/>
        </w:rPr>
        <w:t>What is the role of the patient in the decision-making process?</w:t>
      </w:r>
    </w:p>
    <w:p w14:paraId="7CC56F5F" w14:textId="77777777" w:rsidR="0061422F" w:rsidRPr="00BC158C" w:rsidRDefault="0061422F" w:rsidP="0061422F">
      <w:pPr>
        <w:pStyle w:val="Geenafstand"/>
        <w:numPr>
          <w:ilvl w:val="0"/>
          <w:numId w:val="7"/>
        </w:numPr>
        <w:spacing w:line="360" w:lineRule="auto"/>
        <w:rPr>
          <w:lang w:val="en-US"/>
        </w:rPr>
      </w:pPr>
      <w:r w:rsidRPr="00BC158C">
        <w:rPr>
          <w:lang w:val="en-US"/>
        </w:rPr>
        <w:t>What is your role in the decision-making process?</w:t>
      </w:r>
    </w:p>
    <w:p w14:paraId="3D4E8646" w14:textId="77777777" w:rsidR="0061422F" w:rsidRPr="00BC158C" w:rsidRDefault="0061422F" w:rsidP="0061422F">
      <w:pPr>
        <w:pStyle w:val="Geenafstand"/>
        <w:numPr>
          <w:ilvl w:val="0"/>
          <w:numId w:val="7"/>
        </w:numPr>
        <w:spacing w:line="360" w:lineRule="auto"/>
        <w:rPr>
          <w:lang w:val="en-US"/>
        </w:rPr>
      </w:pPr>
      <w:r w:rsidRPr="00BC158C">
        <w:rPr>
          <w:lang w:val="en-US"/>
        </w:rPr>
        <w:t>Who has the decision-making authority regarding dose reduction (patient/doctor/pharmacist/nurse)? Why? How do you envision that?</w:t>
      </w:r>
    </w:p>
    <w:p w14:paraId="08820187" w14:textId="77777777" w:rsidR="0061422F" w:rsidRPr="00BC158C" w:rsidRDefault="0061422F" w:rsidP="0061422F">
      <w:pPr>
        <w:pStyle w:val="Geenafstand"/>
        <w:numPr>
          <w:ilvl w:val="0"/>
          <w:numId w:val="7"/>
        </w:numPr>
        <w:spacing w:line="360" w:lineRule="auto"/>
        <w:rPr>
          <w:lang w:val="en-US"/>
        </w:rPr>
      </w:pPr>
      <w:r w:rsidRPr="00BC158C">
        <w:rPr>
          <w:lang w:val="en-US"/>
        </w:rPr>
        <w:t>According to you, which other parties are involved, and what roles do they play?</w:t>
      </w:r>
    </w:p>
    <w:p w14:paraId="7E814033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</w:p>
    <w:p w14:paraId="3F88F284" w14:textId="77777777" w:rsidR="0061422F" w:rsidRPr="00BC158C" w:rsidRDefault="0061422F" w:rsidP="0061422F">
      <w:pPr>
        <w:pStyle w:val="Geenafstand"/>
        <w:spacing w:line="360" w:lineRule="auto"/>
        <w:rPr>
          <w:lang w:val="en-US"/>
        </w:rPr>
      </w:pPr>
      <w:r w:rsidRPr="00BC158C">
        <w:rPr>
          <w:lang w:val="en-US"/>
        </w:rPr>
        <w:t xml:space="preserve">Need for supporting decision </w:t>
      </w:r>
      <w:proofErr w:type="gramStart"/>
      <w:r w:rsidRPr="00BC158C">
        <w:rPr>
          <w:lang w:val="en-US"/>
        </w:rPr>
        <w:t>aids</w:t>
      </w:r>
      <w:proofErr w:type="gramEnd"/>
    </w:p>
    <w:p w14:paraId="03CC93E3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think of this?</w:t>
      </w:r>
    </w:p>
    <w:p w14:paraId="5A522E73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What experience do you have with using a decision aid?</w:t>
      </w:r>
    </w:p>
    <w:p w14:paraId="1DCCDA74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Would you use a decision aid for dose reduction if it were available? What are reasons for you to use a decision aid? What are reasons for you not to use a decision aid?</w:t>
      </w:r>
    </w:p>
    <w:p w14:paraId="56E56476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At what stage of treatment would you use it?</w:t>
      </w:r>
    </w:p>
    <w:p w14:paraId="394BF848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How would you use it? For example, during consultations, as assistance with patient questions.</w:t>
      </w:r>
    </w:p>
    <w:p w14:paraId="3280ADD6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lastRenderedPageBreak/>
        <w:t>Do you think there should be a separate decision aid for healthcare providers and patients? Why (not)?</w:t>
      </w:r>
    </w:p>
    <w:p w14:paraId="0D99AFC1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>What do you expect from the decision aid?</w:t>
      </w:r>
    </w:p>
    <w:p w14:paraId="5BF83DC1" w14:textId="77777777" w:rsidR="0061422F" w:rsidRPr="00BC158C" w:rsidRDefault="0061422F" w:rsidP="0061422F">
      <w:pPr>
        <w:pStyle w:val="Geenafstand"/>
        <w:numPr>
          <w:ilvl w:val="0"/>
          <w:numId w:val="8"/>
        </w:numPr>
        <w:spacing w:line="360" w:lineRule="auto"/>
        <w:rPr>
          <w:lang w:val="en-US"/>
        </w:rPr>
      </w:pPr>
      <w:r w:rsidRPr="00BC158C">
        <w:rPr>
          <w:lang w:val="en-US"/>
        </w:rPr>
        <w:t xml:space="preserve">What information should </w:t>
      </w:r>
      <w:proofErr w:type="gramStart"/>
      <w:r w:rsidRPr="00BC158C">
        <w:rPr>
          <w:lang w:val="en-US"/>
        </w:rPr>
        <w:t>definitely be</w:t>
      </w:r>
      <w:proofErr w:type="gramEnd"/>
      <w:r w:rsidRPr="00BC158C">
        <w:rPr>
          <w:lang w:val="en-US"/>
        </w:rPr>
        <w:t xml:space="preserve"> included in the decision aid(s)? What are the pros/cons of dose reduction? Would you like to see images/videos in the decision tree? If yes, which ones? </w:t>
      </w:r>
    </w:p>
    <w:p w14:paraId="3E0660A8" w14:textId="5D65E942" w:rsidR="007641F8" w:rsidRDefault="0061422F" w:rsidP="0061422F">
      <w:r w:rsidRPr="00BC158C">
        <w:rPr>
          <w:lang w:val="en-US"/>
        </w:rPr>
        <w:t>How should the information be delivered? (paper/online/?)</w:t>
      </w:r>
    </w:p>
    <w:sectPr w:rsidR="00764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06E82"/>
    <w:multiLevelType w:val="hybridMultilevel"/>
    <w:tmpl w:val="BA34D810"/>
    <w:lvl w:ilvl="0" w:tplc="553694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8614C"/>
    <w:multiLevelType w:val="multilevel"/>
    <w:tmpl w:val="F27A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0F6C0A"/>
    <w:multiLevelType w:val="multilevel"/>
    <w:tmpl w:val="9D684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F444C7B"/>
    <w:multiLevelType w:val="multilevel"/>
    <w:tmpl w:val="6444E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4553D5"/>
    <w:multiLevelType w:val="hybridMultilevel"/>
    <w:tmpl w:val="F2DC6CC4"/>
    <w:lvl w:ilvl="0" w:tplc="CC021EB2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51072F65"/>
    <w:multiLevelType w:val="hybridMultilevel"/>
    <w:tmpl w:val="7C66C364"/>
    <w:lvl w:ilvl="0" w:tplc="553694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371ED6"/>
    <w:multiLevelType w:val="hybridMultilevel"/>
    <w:tmpl w:val="51D85C52"/>
    <w:lvl w:ilvl="0" w:tplc="553694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42472"/>
    <w:multiLevelType w:val="multilevel"/>
    <w:tmpl w:val="C832C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E800E0"/>
    <w:multiLevelType w:val="hybridMultilevel"/>
    <w:tmpl w:val="AABEC75A"/>
    <w:lvl w:ilvl="0" w:tplc="553694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546475">
    <w:abstractNumId w:val="6"/>
  </w:num>
  <w:num w:numId="2" w16cid:durableId="877470832">
    <w:abstractNumId w:val="0"/>
  </w:num>
  <w:num w:numId="3" w16cid:durableId="263268232">
    <w:abstractNumId w:val="8"/>
  </w:num>
  <w:num w:numId="4" w16cid:durableId="1029836803">
    <w:abstractNumId w:val="5"/>
  </w:num>
  <w:num w:numId="5" w16cid:durableId="2029983461">
    <w:abstractNumId w:val="2"/>
  </w:num>
  <w:num w:numId="6" w16cid:durableId="2095273205">
    <w:abstractNumId w:val="3"/>
  </w:num>
  <w:num w:numId="7" w16cid:durableId="147480640">
    <w:abstractNumId w:val="7"/>
  </w:num>
  <w:num w:numId="8" w16cid:durableId="830949153">
    <w:abstractNumId w:val="1"/>
  </w:num>
  <w:num w:numId="9" w16cid:durableId="18856733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2F"/>
    <w:rsid w:val="0061422F"/>
    <w:rsid w:val="00673518"/>
    <w:rsid w:val="007641F8"/>
    <w:rsid w:val="00A73EBA"/>
    <w:rsid w:val="00BE69CC"/>
    <w:rsid w:val="00F7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3EBCB"/>
  <w15:chartTrackingRefBased/>
  <w15:docId w15:val="{56E922AF-E75E-43D2-92EC-4172A728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422F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1422F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422F"/>
    <w:rPr>
      <w:rFonts w:eastAsiaTheme="majorEastAsia" w:cstheme="majorBidi"/>
      <w:b/>
      <w:kern w:val="0"/>
      <w:sz w:val="24"/>
      <w:szCs w:val="32"/>
      <w14:ligatures w14:val="none"/>
    </w:rPr>
  </w:style>
  <w:style w:type="paragraph" w:styleId="Lijstalinea">
    <w:name w:val="List Paragraph"/>
    <w:basedOn w:val="Standaard"/>
    <w:uiPriority w:val="34"/>
    <w:qFormat/>
    <w:rsid w:val="0061422F"/>
    <w:pPr>
      <w:ind w:left="720"/>
      <w:contextualSpacing/>
    </w:pPr>
  </w:style>
  <w:style w:type="paragraph" w:styleId="Geenafstand">
    <w:name w:val="No Spacing"/>
    <w:uiPriority w:val="1"/>
    <w:qFormat/>
    <w:rsid w:val="0061422F"/>
    <w:pPr>
      <w:spacing w:after="0" w:line="240" w:lineRule="auto"/>
    </w:pPr>
    <w:rPr>
      <w:kern w:val="0"/>
      <w14:ligatures w14:val="none"/>
    </w:rPr>
  </w:style>
  <w:style w:type="table" w:styleId="Onopgemaaktetabel1">
    <w:name w:val="Plain Table 1"/>
    <w:basedOn w:val="Standaardtabel"/>
    <w:uiPriority w:val="41"/>
    <w:rsid w:val="0061422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4</Words>
  <Characters>6182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horst, Nienke</dc:creator>
  <cp:keywords/>
  <dc:description/>
  <cp:lastModifiedBy>Lokhorst, Nienke</cp:lastModifiedBy>
  <cp:revision>2</cp:revision>
  <dcterms:created xsi:type="dcterms:W3CDTF">2025-01-14T09:14:00Z</dcterms:created>
  <dcterms:modified xsi:type="dcterms:W3CDTF">2025-01-14T09:14:00Z</dcterms:modified>
</cp:coreProperties>
</file>